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939"/>
        <w:gridCol w:w="1620"/>
        <w:gridCol w:w="3489"/>
        <w:gridCol w:w="3240"/>
      </w:tblGrid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iRNA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ocation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RA association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8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ancer-associated genomic regions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eregulation in other cancers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00"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14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tLeast" w:line="300"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33.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89" w:type="dxa"/>
            <w:tcBorders/>
            <w:vAlign w:val="center"/>
          </w:tcPr>
          <w:p>
            <w:pPr>
              <w:pStyle w:val="Normal"/>
              <w:spacing w:lineRule="atLeast" w:line="300" w:before="0" w:after="120"/>
              <w:rPr/>
            </w:pPr>
            <w:r>
              <w:rPr>
                <w:rFonts w:cs="Arial" w:ascii="Arial" w:hAnsi="Arial"/>
                <w:sz w:val="16"/>
                <w:szCs w:val="16"/>
              </w:rPr>
              <w:t>Del-prostate cancer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tLeast" w:line="300" w:before="0" w:after="12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Down-regulated in breast cancer and lung cancer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REFMGR.CITE &lt;Refman&gt;&lt;Cite&gt;&lt;Author&gt;Yanaihara&lt;/Author&gt;&lt;Year&gt;2006&lt;/Year&gt;&lt;RecNum&gt;YANAIHARA2006&lt;/RecNum&gt;&lt;IDText&gt;Unique microRNA molecular profiles in lung cancer diagnosis and prognosis&lt;/IDText&gt;&lt;MDL Ref_Type="Journal"&gt;&lt;Ref_Type&gt;Journal&lt;/Ref_Type&gt;&lt;Ref_ID&gt;YANAIHARA2006&lt;/Ref_ID&gt;&lt;Title_Primary&gt;Unique microRNA molecular profiles in lung cancer diagnosis and prognosis&lt;/Title_Primary&gt;&lt;Authors_Primary&gt;Yanaihara,N.&lt;/Authors_Primary&gt;&lt;Authors_Primary&gt;Caplen,N.&lt;/Authors_Primary&gt;&lt;Authors_Primary&gt;Bowman,E.&lt;/Authors_Primary&gt;&lt;Authors_Primary&gt;Seike,M.&lt;/Authors_Primary&gt;&lt;Authors_Primary&gt;Kumamoto,K.&lt;/Authors_Primary&gt;&lt;Authors_Primary&gt;Yi,M.&lt;/Authors_Primary&gt;&lt;Authors_Primary&gt;Stephens,R.M.&lt;/Authors_Primary&gt;&lt;Authors_Primary&gt;Okamoto,A.&lt;/Authors_Primary&gt;&lt;Authors_Primary&gt;Yokota,J.&lt;/Authors_Primary&gt;&lt;Authors_Primary&gt;Tanaka,T.&lt;/Authors_Primary&gt;&lt;Authors_Primary&gt;Calin,G.A.&lt;/Authors_Primary&gt;&lt;Authors_Primary&gt;Liu,C.G.&lt;/Authors_Primary&gt;&lt;Authors_Primary&gt;Croce,C.M.&lt;/Authors_Primary&gt;&lt;Authors_Primary&gt;Harris,C.C.&lt;/Authors_Primary&gt;&lt;Date_Primary&gt;2006/3&lt;/Date_Primary&gt;&lt;Keywords&gt;Adenocarcinoma&lt;/Keywords&gt;&lt;Keywords&gt;Aged&lt;/Keywords&gt;&lt;Keywords&gt;analysis&lt;/Keywords&gt;&lt;Keywords&gt;diagnosis&lt;/Keywords&gt;&lt;Keywords&gt;Disease&lt;/Keywords&gt;&lt;Keywords&gt;Female&lt;/Keywords&gt;&lt;Keywords&gt;Gene Expression Profiling&lt;/Keywords&gt;&lt;Keywords&gt;genetics&lt;/Keywords&gt;&lt;Keywords&gt;Humans&lt;/Keywords&gt;&lt;Keywords&gt;Lung Neoplasms&lt;/Keywords&gt;&lt;Keywords&gt;Male&lt;/Keywords&gt;&lt;Keywords&gt;MicroRNAs&lt;/Keywords&gt;&lt;Keywords&gt;Middle Aged&lt;/Keywords&gt;&lt;Keywords&gt;mortality&lt;/Keywords&gt;&lt;Keywords&gt;Oligonucleotide Array Sequence Analysis&lt;/Keywords&gt;&lt;Keywords&gt;pathology&lt;/Keywords&gt;&lt;Keywords&gt;Prognosis&lt;/Keywords&gt;&lt;Keywords&gt;Reverse Transcriptase Polymerase Chain Reaction&lt;/Keywords&gt;&lt;Keywords&gt;Survival Analysis&lt;/Keywords&gt;&lt;Keywords&gt;Tumor Markers,Biological&lt;/Keywords&gt;&lt;Reprint&gt;Not in File&lt;/Reprint&gt;&lt;Start_Page&gt;189&lt;/Start_Page&gt;&lt;End_Page&gt;198&lt;/End_Page&gt;&lt;Periodical&gt;Cancer Cell&lt;/Periodical&gt;&lt;Volume&gt;9&lt;/Volume&gt;&lt;Issue&gt;3&lt;/Issue&gt;&lt;Address&gt;Laboratory of Human Carcinogenesis, Center for Cancer Research, National Cancer Institute, National Institutes of Health, Bethesda, Maryland 20892, USA&lt;/Address&gt;&lt;Web_URL&gt;PM:16530703&lt;/Web_URL&gt;&lt;ZZ_JournalFull&gt;&lt;f name="System"&gt;Cancer Cell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43]</w: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and deleted in prostate cancer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14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33.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8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Del-prostate cancer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tLeast" w:line="300" w:before="0" w:after="12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Down-regulated in breast cancer and lung cancer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REFMGR.CITE &lt;Refman&gt;&lt;Cite&gt;&lt;Author&gt;Yanaihara&lt;/Author&gt;&lt;Year&gt;2006&lt;/Year&gt;&lt;RecNum&gt;YANAIHARA2006&lt;/RecNum&gt;&lt;IDText&gt;Unique microRNA molecular profiles in lung cancer diagnosis and prognosis&lt;/IDText&gt;&lt;MDL Ref_Type="Journal"&gt;&lt;Ref_Type&gt;Journal&lt;/Ref_Type&gt;&lt;Ref_ID&gt;YANAIHARA2006&lt;/Ref_ID&gt;&lt;Title_Primary&gt;Unique microRNA molecular profiles in lung cancer diagnosis and prognosis&lt;/Title_Primary&gt;&lt;Authors_Primary&gt;Yanaihara,N.&lt;/Authors_Primary&gt;&lt;Authors_Primary&gt;Caplen,N.&lt;/Authors_Primary&gt;&lt;Authors_Primary&gt;Bowman,E.&lt;/Authors_Primary&gt;&lt;Authors_Primary&gt;Seike,M.&lt;/Authors_Primary&gt;&lt;Authors_Primary&gt;Kumamoto,K.&lt;/Authors_Primary&gt;&lt;Authors_Primary&gt;Yi,M.&lt;/Authors_Primary&gt;&lt;Authors_Primary&gt;Stephens,R.M.&lt;/Authors_Primary&gt;&lt;Authors_Primary&gt;Okamoto,A.&lt;/Authors_Primary&gt;&lt;Authors_Primary&gt;Yokota,J.&lt;/Authors_Primary&gt;&lt;Authors_Primary&gt;Tanaka,T.&lt;/Authors_Primary&gt;&lt;Authors_Primary&gt;Calin,G.A.&lt;/Authors_Primary&gt;&lt;Authors_Primary&gt;Liu,C.G.&lt;/Authors_Primary&gt;&lt;Authors_Primary&gt;Croce,C.M.&lt;/Authors_Primary&gt;&lt;Authors_Primary&gt;Harris,C.C.&lt;/Authors_Primary&gt;&lt;Date_Primary&gt;2006/3&lt;/Date_Primary&gt;&lt;Keywords&gt;Adenocarcinoma&lt;/Keywords&gt;&lt;Keywords&gt;Aged&lt;/Keywords&gt;&lt;Keywords&gt;analysis&lt;/Keywords&gt;&lt;Keywords&gt;diagnosis&lt;/Keywords&gt;&lt;Keywords&gt;Disease&lt;/Keywords&gt;&lt;Keywords&gt;Female&lt;/Keywords&gt;&lt;Keywords&gt;Gene Expression Profiling&lt;/Keywords&gt;&lt;Keywords&gt;genetics&lt;/Keywords&gt;&lt;Keywords&gt;Humans&lt;/Keywords&gt;&lt;Keywords&gt;Lung Neoplasms&lt;/Keywords&gt;&lt;Keywords&gt;Male&lt;/Keywords&gt;&lt;Keywords&gt;MicroRNAs&lt;/Keywords&gt;&lt;Keywords&gt;Middle Aged&lt;/Keywords&gt;&lt;Keywords&gt;mortality&lt;/Keywords&gt;&lt;Keywords&gt;Oligonucleotide Array Sequence Analysis&lt;/Keywords&gt;&lt;Keywords&gt;pathology&lt;/Keywords&gt;&lt;Keywords&gt;Prognosis&lt;/Keywords&gt;&lt;Keywords&gt;Reverse Transcriptase Polymerase Chain Reaction&lt;/Keywords&gt;&lt;Keywords&gt;Survival Analysis&lt;/Keywords&gt;&lt;Keywords&gt;Tumor Markers,Biological&lt;/Keywords&gt;&lt;Reprint&gt;Not in File&lt;/Reprint&gt;&lt;Start_Page&gt;189&lt;/Start_Page&gt;&lt;End_Page&gt;198&lt;/End_Page&gt;&lt;Periodical&gt;Cancer Cell&lt;/Periodical&gt;&lt;Volume&gt;9&lt;/Volume&gt;&lt;Issue&gt;3&lt;/Issue&gt;&lt;Address&gt;Laboratory of Human Carcinogenesis, Center for Cancer Research, National Cancer Institute, National Institutes of Health, Bethesda, Maryland 20892, USA&lt;/Address&gt;&lt;Web_URL&gt;PM:16530703&lt;/Web_URL&gt;&lt;ZZ_JournalFull&gt;&lt;f name="System"&gt;Cancer Cell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43]</w: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and deleted in prostate cancer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00"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99a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tLeast" w:line="300"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q21.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89" w:type="dxa"/>
            <w:tcBorders/>
            <w:vAlign w:val="center"/>
          </w:tcPr>
          <w:p>
            <w:pPr>
              <w:pStyle w:val="Normal"/>
              <w:spacing w:lineRule="atLeast" w:line="300"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-Lung Cancer (cell line MA17)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tLeast" w:line="300"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own-regulated in Squamous Cell Carcinoma of Tongue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REFMGR.CITE &lt;Refman&gt;&lt;Cite&gt;&lt;Author&gt;Wong&lt;/Author&gt;&lt;Year&gt;2008&lt;/Year&gt;&lt;RecNum&gt;WONG2008&lt;/RecNum&gt;&lt;IDText&gt;Mature miR-184 as Potential Oncogenic microRNA of Squamous Cell Carcinoma of Tongue&lt;/IDText&gt;&lt;MDL Ref_Type="Journal"&gt;&lt;Ref_Type&gt;Journal&lt;/Ref_Type&gt;&lt;Ref_ID&gt;WONG2008&lt;/Ref_ID&gt;&lt;Title_Primary&gt;Mature miR-184 as Potential Oncogenic microRNA of Squamous Cell Carcinoma of Tongue&lt;/Title_Primary&gt;&lt;Authors_Primary&gt;Wong,T.S.&lt;/Authors_Primary&gt;&lt;Authors_Primary&gt;Liu,X.B.&lt;/Authors_Primary&gt;&lt;Authors_Primary&gt;Wong,B.Y.&lt;/Authors_Primary&gt;&lt;Authors_Primary&gt;Ng,R.W.&lt;/Authors_Primary&gt;&lt;Authors_Primary&gt;Yuen,A.P.&lt;/Authors_Primary&gt;&lt;Authors_Primary&gt;Wei,W.I.&lt;/Authors_Primary&gt;&lt;Date_Primary&gt;2008/5/1&lt;/Date_Primary&gt;&lt;Keywords&gt;antagonists &amp;amp; inhibitors&lt;/Keywords&gt;&lt;Keywords&gt;Apoptosis&lt;/Keywords&gt;&lt;Keywords&gt;blood&lt;/Keywords&gt;&lt;Keywords&gt;Carcinoma&lt;/Keywords&gt;&lt;Keywords&gt;Carcinoma,Squamous Cell&lt;/Keywords&gt;&lt;Keywords&gt;Cell Line&lt;/Keywords&gt;&lt;Keywords&gt;Cell Line,Tumor&lt;/Keywords&gt;&lt;Keywords&gt;Cell Proliferation&lt;/Keywords&gt;&lt;Keywords&gt;Down-Regulation&lt;/Keywords&gt;&lt;Keywords&gt;Humans&lt;/Keywords&gt;&lt;Keywords&gt;metabolism&lt;/Keywords&gt;&lt;Keywords&gt;MicroRNAs&lt;/Keywords&gt;&lt;Keywords&gt;Proteins&lt;/Keywords&gt;&lt;Keywords&gt;Proto-Oncogene Proteins c-myc&lt;/Keywords&gt;&lt;Keywords&gt;Tongue&lt;/Keywords&gt;&lt;Keywords&gt;Tongue Neoplasms&lt;/Keywords&gt;&lt;Keywords&gt;Up-Regulation&lt;/Keywords&gt;&lt;Reprint&gt;Not in File&lt;/Reprint&gt;&lt;Start_Page&gt;2588&lt;/Start_Page&gt;&lt;End_Page&gt;2592&lt;/End_Page&gt;&lt;Periodical&gt;Clin.Cancer Res.&lt;/Periodical&gt;&lt;Volume&gt;14&lt;/Volume&gt;&lt;Issue&gt;9&lt;/Issue&gt;&lt;Address&gt;Department of Surgery, Faculty of Medicine, The University of Hong Kong, Hong Kong SAR China. thiansze@graduate.hku.hk&lt;/Address&gt;&lt;Web_URL&gt;PM:18451220&lt;/Web_URL&gt;&lt;ZZ_JournalFull&gt;&lt;f name="System"&gt;Clin.Cancer Res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44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00"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26a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tLeast" w:line="300"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p22.2, 12q14.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 w:before="0" w:after="1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394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00"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20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tLeast" w:line="300"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q32.3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89" w:type="dxa"/>
            <w:tcBorders/>
            <w:vAlign w:val="center"/>
          </w:tcPr>
          <w:p>
            <w:pPr>
              <w:pStyle w:val="Normal"/>
              <w:spacing w:lineRule="atLeast" w:line="300"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-nasopharyngeal carcinoma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94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00"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513-5p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tLeast" w:line="300"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q27.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9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29a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q32.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7H</w:t>
            </w:r>
          </w:p>
        </w:tc>
        <w:tc>
          <w:tcPr>
            <w:tcW w:w="348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Del-prostate cance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Down-regulated in lung cancer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REFMGR.CITE &lt;Refman&gt;&lt;Cite&gt;&lt;Author&gt;Yanaihara&lt;/Author&gt;&lt;Year&gt;2006&lt;/Year&gt;&lt;RecNum&gt;YANAIHARA2006&lt;/RecNum&gt;&lt;IDText&gt;Unique microRNA molecular profiles in lung cancer diagnosis and prognosis&lt;/IDText&gt;&lt;MDL Ref_Type="Journal"&gt;&lt;Ref_Type&gt;Journal&lt;/Ref_Type&gt;&lt;Ref_ID&gt;YANAIHARA2006&lt;/Ref_ID&gt;&lt;Title_Primary&gt;Unique microRNA molecular profiles in lung cancer diagnosis and prognosis&lt;/Title_Primary&gt;&lt;Authors_Primary&gt;Yanaihara,N.&lt;/Authors_Primary&gt;&lt;Authors_Primary&gt;Caplen,N.&lt;/Authors_Primary&gt;&lt;Authors_Primary&gt;Bowman,E.&lt;/Authors_Primary&gt;&lt;Authors_Primary&gt;Seike,M.&lt;/Authors_Primary&gt;&lt;Authors_Primary&gt;Kumamoto,K.&lt;/Authors_Primary&gt;&lt;Authors_Primary&gt;Yi,M.&lt;/Authors_Primary&gt;&lt;Authors_Primary&gt;Stephens,R.M.&lt;/Authors_Primary&gt;&lt;Authors_Primary&gt;Okamoto,A.&lt;/Authors_Primary&gt;&lt;Authors_Primary&gt;Yokota,J.&lt;/Authors_Primary&gt;&lt;Authors_Primary&gt;Tanaka,T.&lt;/Authors_Primary&gt;&lt;Authors_Primary&gt;Calin,G.A.&lt;/Authors_Primary&gt;&lt;Authors_Primary&gt;Liu,C.G.&lt;/Authors_Primary&gt;&lt;Authors_Primary&gt;Croce,C.M.&lt;/Authors_Primary&gt;&lt;Authors_Primary&gt;Harris,C.C.&lt;/Authors_Primary&gt;&lt;Date_Primary&gt;2006/3&lt;/Date_Primary&gt;&lt;Keywords&gt;Adenocarcinoma&lt;/Keywords&gt;&lt;Keywords&gt;Aged&lt;/Keywords&gt;&lt;Keywords&gt;analysis&lt;/Keywords&gt;&lt;Keywords&gt;diagnosis&lt;/Keywords&gt;&lt;Keywords&gt;Disease&lt;/Keywords&gt;&lt;Keywords&gt;Female&lt;/Keywords&gt;&lt;Keywords&gt;Gene Expression Profiling&lt;/Keywords&gt;&lt;Keywords&gt;genetics&lt;/Keywords&gt;&lt;Keywords&gt;Humans&lt;/Keywords&gt;&lt;Keywords&gt;Lung Neoplasms&lt;/Keywords&gt;&lt;Keywords&gt;Male&lt;/Keywords&gt;&lt;Keywords&gt;MicroRNAs&lt;/Keywords&gt;&lt;Keywords&gt;Middle Aged&lt;/Keywords&gt;&lt;Keywords&gt;mortality&lt;/Keywords&gt;&lt;Keywords&gt;Oligonucleotide Array Sequence Analysis&lt;/Keywords&gt;&lt;Keywords&gt;pathology&lt;/Keywords&gt;&lt;Keywords&gt;Prognosis&lt;/Keywords&gt;&lt;Keywords&gt;Reverse Transcriptase Polymerase Chain Reaction&lt;/Keywords&gt;&lt;Keywords&gt;Survival Analysis&lt;/Keywords&gt;&lt;Keywords&gt;Tumor Markers,Biological&lt;/Keywords&gt;&lt;Reprint&gt;Not in File&lt;/Reprint&gt;&lt;Start_Page&gt;189&lt;/Start_Page&gt;&lt;End_Page&gt;198&lt;/End_Page&gt;&lt;Periodical&gt;Cancer Cell&lt;/Periodical&gt;&lt;Volume&gt;9&lt;/Volume&gt;&lt;Issue&gt;3&lt;/Issue&gt;&lt;Address&gt;Laboratory of Human Carcinogenesis, Center for Cancer Research, National Cancer Institute, National Institutes of Health, Bethesda, Maryland 20892, USA&lt;/Address&gt;&lt;Web_URL&gt;PM:16530703&lt;/Web_URL&gt;&lt;ZZ_JournalFull&gt;&lt;f name="System"&gt;Cancer Cell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43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76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00"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199a-5p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tLeast" w:line="300"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p13.2, 1q24.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tLeast" w:line="300"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p-regulated in lung, prostate and pancreas cancer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REFMGR.CITE &lt;Refman&gt;&lt;Cite&gt;&lt;Author&gt;Volinia&lt;/Author&gt;&lt;Year&gt;2006&lt;/Year&gt;&lt;RecNum&gt;VOLINIA2006&lt;/RecNum&gt;&lt;IDText&gt;A microRNA expression signature of human solid tumors defines cancer gene targets&lt;/IDText&gt;&lt;MDL Ref_Type="Journal"&gt;&lt;Ref_Type&gt;Journal&lt;/Ref_Type&gt;&lt;Ref_ID&gt;VOLINIA2006&lt;/Ref_ID&gt;&lt;Title_Primary&gt;A microRNA expression signature of human solid tumors defines cancer gene targets&lt;/Title_Primary&gt;&lt;Authors_Primary&gt;Volinia,S.&lt;/Authors_Primary&gt;&lt;Authors_Primary&gt;Calin,G.A.&lt;/Authors_Primary&gt;&lt;Authors_Primary&gt;Liu,C.G.&lt;/Authors_Primary&gt;&lt;Authors_Primary&gt;Ambs,S.&lt;/Authors_Primary&gt;&lt;Authors_Primary&gt;Cimmino,A.&lt;/Authors_Primary&gt;&lt;Authors_Primary&gt;Petrocca,F.&lt;/Authors_Primary&gt;&lt;Authors_Primary&gt;Visone,R.&lt;/Authors_Primary&gt;&lt;Authors_Primary&gt;Iorio,M.&lt;/Authors_Primary&gt;&lt;Authors_Primary&gt;Roldo,C.&lt;/Authors_Primary&gt;&lt;Authors_Primary&gt;Ferracin,M.&lt;/Authors_Primary&gt;&lt;Authors_Primary&gt;Prueitt,R.L.&lt;/Authors_Primary&gt;&lt;Authors_Primary&gt;Yanaihara,N.&lt;/Authors_Primary&gt;&lt;Authors_Primary&gt;Lanza,G.&lt;/Authors_Primary&gt;&lt;Authors_Primary&gt;Scarpa,A.&lt;/Authors_Primary&gt;&lt;Authors_Primary&gt;Vecchione,A.&lt;/Authors_Primary&gt;&lt;Authors_Primary&gt;Negrini,M.&lt;/Authors_Primary&gt;&lt;Authors_Primary&gt;Harris,C.C.&lt;/Authors_Primary&gt;&lt;Authors_Primary&gt;Croce,C.M.&lt;/Authors_Primary&gt;&lt;Date_Primary&gt;2006/2/14&lt;/Date_Primary&gt;&lt;Keywords&gt;analysis&lt;/Keywords&gt;&lt;Keywords&gt;Gene Expression Profiling&lt;/Keywords&gt;&lt;Keywords&gt;Genes&lt;/Keywords&gt;&lt;Keywords&gt;Genes,Neoplasm&lt;/Keywords&gt;&lt;Keywords&gt;Genes,Tumor Suppressor&lt;/Keywords&gt;&lt;Keywords&gt;genetics&lt;/Keywords&gt;&lt;Keywords&gt;Humans&lt;/Keywords&gt;&lt;Keywords&gt;metabolism&lt;/Keywords&gt;&lt;Keywords&gt;MicroRNAs&lt;/Keywords&gt;&lt;Keywords&gt;Neoplasms&lt;/Keywords&gt;&lt;Keywords&gt;Oligonucleotide Array Sequence Analysis&lt;/Keywords&gt;&lt;Keywords&gt;Oncogenes&lt;/Keywords&gt;&lt;Keywords&gt;Tumor Cells,Cultured&lt;/Keywords&gt;&lt;Keywords&gt;virology&lt;/Keywords&gt;&lt;Reprint&gt;Not in File&lt;/Reprint&gt;&lt;Start_Page&gt;2257&lt;/Start_Page&gt;&lt;End_Page&gt;2261&lt;/End_Page&gt;&lt;Periodical&gt;Proc.Natl.Acad.Sci.U.S.A&lt;/Periodical&gt;&lt;Volume&gt;103&lt;/Volume&gt;&lt;Issue&gt;7&lt;/Issue&gt;&lt;Address&gt;Department of Molecular Virology, Immunology, and Medical Genetics and Cancer Comprehensive Center, Ohio State University, Columbus, OH 43210, USA&lt;/Address&gt;&lt;Web_URL&gt;PM:16461460&lt;/Web_URL&gt;&lt;ZZ_JournalFull&gt;&lt;f name="System"&gt;Proc.Natl.Acad.Sci.U.S.A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30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76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00"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106a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tLeast" w:line="300"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p-regulated in colon, pancreas and prostate cancer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REFMGR.CITE &lt;Refman&gt;&lt;Cite&gt;&lt;Author&gt;Volinia&lt;/Author&gt;&lt;Year&gt;2006&lt;/Year&gt;&lt;RecNum&gt;VOLINIA2006&lt;/RecNum&gt;&lt;IDText&gt;A microRNA expression signature of human solid tumors defines cancer gene targets&lt;/IDText&gt;&lt;MDL Ref_Type="Journal"&gt;&lt;Ref_Type&gt;Journal&lt;/Ref_Type&gt;&lt;Ref_ID&gt;VOLINIA2006&lt;/Ref_ID&gt;&lt;Title_Primary&gt;A microRNA expression signature of human solid tumors defines cancer gene targets&lt;/Title_Primary&gt;&lt;Authors_Primary&gt;Volinia,S.&lt;/Authors_Primary&gt;&lt;Authors_Primary&gt;Calin,G.A.&lt;/Authors_Primary&gt;&lt;Authors_Primary&gt;Liu,C.G.&lt;/Authors_Primary&gt;&lt;Authors_Primary&gt;Ambs,S.&lt;/Authors_Primary&gt;&lt;Authors_Primary&gt;Cimmino,A.&lt;/Authors_Primary&gt;&lt;Authors_Primary&gt;Petrocca,F.&lt;/Authors_Primary&gt;&lt;Authors_Primary&gt;Visone,R.&lt;/Authors_Primary&gt;&lt;Authors_Primary&gt;Iorio,M.&lt;/Authors_Primary&gt;&lt;Authors_Primary&gt;Roldo,C.&lt;/Authors_Primary&gt;&lt;Authors_Primary&gt;Ferracin,M.&lt;/Authors_Primary&gt;&lt;Authors_Primary&gt;Prueitt,R.L.&lt;/Authors_Primary&gt;&lt;Authors_Primary&gt;Yanaihara,N.&lt;/Authors_Primary&gt;&lt;Authors_Primary&gt;Lanza,G.&lt;/Authors_Primary&gt;&lt;Authors_Primary&gt;Scarpa,A.&lt;/Authors_Primary&gt;&lt;Authors_Primary&gt;Vecchione,A.&lt;/Authors_Primary&gt;&lt;Authors_Primary&gt;Negrini,M.&lt;/Authors_Primary&gt;&lt;Authors_Primary&gt;Harris,C.C.&lt;/Authors_Primary&gt;&lt;Authors_Primary&gt;Croce,C.M.&lt;/Authors_Primary&gt;&lt;Date_Primary&gt;2006/2/14&lt;/Date_Primary&gt;&lt;Keywords&gt;analysis&lt;/Keywords&gt;&lt;Keywords&gt;Gene Expression Profiling&lt;/Keywords&gt;&lt;Keywords&gt;Genes&lt;/Keywords&gt;&lt;Keywords&gt;Genes,Neoplasm&lt;/Keywords&gt;&lt;Keywords&gt;Genes,Tumor Suppressor&lt;/Keywords&gt;&lt;Keywords&gt;genetics&lt;/Keywords&gt;&lt;Keywords&gt;Humans&lt;/Keywords&gt;&lt;Keywords&gt;metabolism&lt;/Keywords&gt;&lt;Keywords&gt;MicroRNAs&lt;/Keywords&gt;&lt;Keywords&gt;Neoplasms&lt;/Keywords&gt;&lt;Keywords&gt;Oligonucleotide Array Sequence Analysis&lt;/Keywords&gt;&lt;Keywords&gt;Oncogenes&lt;/Keywords&gt;&lt;Keywords&gt;Tumor Cells,Cultured&lt;/Keywords&gt;&lt;Keywords&gt;virology&lt;/Keywords&gt;&lt;Reprint&gt;Not in File&lt;/Reprint&gt;&lt;Start_Page&gt;2257&lt;/Start_Page&gt;&lt;End_Page&gt;2261&lt;/End_Page&gt;&lt;Periodical&gt;Proc.Natl.Acad.Sci.U.S.A&lt;/Periodical&gt;&lt;Volume&gt;103&lt;/Volume&gt;&lt;Issue&gt;7&lt;/Issue&gt;&lt;Address&gt;Department of Molecular Virology, Immunology, and Medical Genetics and Cancer Comprehensive Center, Ohio State University, Columbus, OH 43210, USA&lt;/Address&gt;&lt;Web_URL&gt;PM:16461460&lt;/Web_URL&gt;&lt;ZZ_JournalFull&gt;&lt;f name="System"&gt;Proc.Natl.Acad.Sci.U.S.A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30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76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00"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20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tLeast" w:line="300"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q32.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89" w:type="dxa"/>
            <w:tcBorders/>
            <w:vAlign w:val="center"/>
          </w:tcPr>
          <w:p>
            <w:pPr>
              <w:pStyle w:val="Normal"/>
              <w:spacing w:lineRule="atLeast" w:line="300" w:before="0" w:after="120"/>
              <w:rPr/>
            </w:pPr>
            <w:r>
              <w:rPr>
                <w:rFonts w:cs="Arial" w:ascii="Arial" w:hAnsi="Arial"/>
                <w:sz w:val="16"/>
                <w:szCs w:val="16"/>
              </w:rPr>
              <w:t>Amp-lung cancer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76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00"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19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tLeast" w:line="300"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13.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1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q14.3, 3q26.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89" w:type="dxa"/>
            <w:tcBorders/>
            <w:vAlign w:val="center"/>
          </w:tcPr>
          <w:p>
            <w:pPr>
              <w:pStyle w:val="Normal"/>
              <w:spacing w:lineRule="atLeast" w:line="300" w:before="0" w:after="120"/>
              <w:rPr/>
            </w:pPr>
            <w:r>
              <w:rPr>
                <w:rFonts w:cs="Arial" w:ascii="Arial" w:hAnsi="Arial"/>
                <w:sz w:val="16"/>
                <w:szCs w:val="16"/>
              </w:rPr>
              <w:t>Del-B-Chronic Lymphocytic Leukemia (B-CLL); lipoma; CLL; adult lymphoblastic Leukemia; head-and-neck-Squamous cell carcinoma; oral cancer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5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00"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27a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tLeast" w:line="300"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p13.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5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00"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142-5p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tLeast" w:line="300"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q2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300"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17B</w:t>
            </w:r>
          </w:p>
        </w:tc>
        <w:tc>
          <w:tcPr>
            <w:tcW w:w="3489" w:type="dxa"/>
            <w:tcBorders/>
            <w:vAlign w:val="center"/>
          </w:tcPr>
          <w:p>
            <w:pPr>
              <w:pStyle w:val="Normal"/>
              <w:spacing w:lineRule="atLeast" w:line="300"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p-Breast cancer</w:t>
            </w:r>
          </w:p>
          <w:p>
            <w:pPr>
              <w:pStyle w:val="Normal"/>
              <w:spacing w:lineRule="atLeast" w:line="300"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(8;17)-Prolymphocytic leukemia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5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00"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522*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tLeast" w:line="300"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q13.4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5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00"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512-3p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tLeast" w:line="300"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q13.4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5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00"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148a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tLeast" w:line="300"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p15.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5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00"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302b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tLeast" w:line="300"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2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5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00"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10a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tLeast" w:line="300"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q21.3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5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00"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196a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tLeast" w:line="300"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q21.32, 12q13.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300"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12A</w:t>
            </w:r>
          </w:p>
        </w:tc>
        <w:tc>
          <w:tcPr>
            <w:tcW w:w="34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5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00"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-13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tLeast" w:line="300"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p13.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 w:before="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89" w:type="dxa"/>
            <w:tcBorders/>
            <w:vAlign w:val="center"/>
          </w:tcPr>
          <w:p>
            <w:pPr>
              <w:pStyle w:val="Normal"/>
              <w:snapToGrid w:val="false"/>
              <w:spacing w:lineRule="atLeast" w:line="300"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tLeast" w:line="300" w:before="0" w:after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p-regulated in Squamous Cell Carcinoma of Tongue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REFMGR.CITE &lt;Refman&gt;&lt;Cite&gt;&lt;Author&gt;Wong&lt;/Author&gt;&lt;Year&gt;2008&lt;/Year&gt;&lt;RecNum&gt;WONG2008&lt;/RecNum&gt;&lt;IDText&gt;Mature miR-184 as Potential Oncogenic microRNA of Squamous Cell Carcinoma of Tongue&lt;/IDText&gt;&lt;MDL Ref_Type="Journal"&gt;&lt;Ref_Type&gt;Journal&lt;/Ref_Type&gt;&lt;Ref_ID&gt;WONG2008&lt;/Ref_ID&gt;&lt;Title_Primary&gt;Mature miR-184 as Potential Oncogenic microRNA of Squamous Cell Carcinoma of Tongue&lt;/Title_Primary&gt;&lt;Authors_Primary&gt;Wong,T.S.&lt;/Authors_Primary&gt;&lt;Authors_Primary&gt;Liu,X.B.&lt;/Authors_Primary&gt;&lt;Authors_Primary&gt;Wong,B.Y.&lt;/Authors_Primary&gt;&lt;Authors_Primary&gt;Ng,R.W.&lt;/Authors_Primary&gt;&lt;Authors_Primary&gt;Yuen,A.P.&lt;/Authors_Primary&gt;&lt;Authors_Primary&gt;Wei,W.I.&lt;/Authors_Primary&gt;&lt;Date_Primary&gt;2008/5/1&lt;/Date_Primary&gt;&lt;Keywords&gt;antagonists &amp;amp; inhibitors&lt;/Keywords&gt;&lt;Keywords&gt;Apoptosis&lt;/Keywords&gt;&lt;Keywords&gt;blood&lt;/Keywords&gt;&lt;Keywords&gt;Carcinoma&lt;/Keywords&gt;&lt;Keywords&gt;Carcinoma,Squamous Cell&lt;/Keywords&gt;&lt;Keywords&gt;Cell Line&lt;/Keywords&gt;&lt;Keywords&gt;Cell Line,Tumor&lt;/Keywords&gt;&lt;Keywords&gt;Cell Proliferation&lt;/Keywords&gt;&lt;Keywords&gt;Down-Regulation&lt;/Keywords&gt;&lt;Keywords&gt;Humans&lt;/Keywords&gt;&lt;Keywords&gt;metabolism&lt;/Keywords&gt;&lt;Keywords&gt;MicroRNAs&lt;/Keywords&gt;&lt;Keywords&gt;Proteins&lt;/Keywords&gt;&lt;Keywords&gt;Proto-Oncogene Proteins c-myc&lt;/Keywords&gt;&lt;Keywords&gt;Tongue&lt;/Keywords&gt;&lt;Keywords&gt;Tongue Neoplasms&lt;/Keywords&gt;&lt;Keywords&gt;Up-Regulation&lt;/Keywords&gt;&lt;Reprint&gt;Not in File&lt;/Reprint&gt;&lt;Start_Page&gt;2588&lt;/Start_Page&gt;&lt;End_Page&gt;2592&lt;/End_Page&gt;&lt;Periodical&gt;Clin.Cancer Res.&lt;/Periodical&gt;&lt;Volume&gt;14&lt;/Volume&gt;&lt;Issue&gt;9&lt;/Issue&gt;&lt;Address&gt;Department of Surgery, Faculty of Medicine, The University of Hong Kong, Hong Kong SAR China. thiansze@graduate.hku.hk&lt;/Address&gt;&lt;Web_URL&gt;PM:18451220&lt;/Web_URL&gt;&lt;ZZ_JournalFull&gt;&lt;f name="System"&gt;Clin.Cancer Res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44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52" w:hRule="atLeast"/>
        </w:trPr>
        <w:tc>
          <w:tcPr>
            <w:tcW w:w="7308" w:type="dxa"/>
            <w:gridSpan w:val="4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07" w:leader="none"/>
              </w:tabs>
              <w:spacing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p: amplification; Del: Deletion; t: translocation</w:t>
            </w:r>
          </w:p>
          <w:p>
            <w:pPr>
              <w:pStyle w:val="Normal"/>
              <w:tabs>
                <w:tab w:val="clear" w:pos="708"/>
                <w:tab w:val="left" w:pos="3507" w:leader="none"/>
              </w:tabs>
              <w:spacing w:lineRule="atLeast" w:line="300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 xml:space="preserve">a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Information was obtained from miRBase</w:t>
            </w:r>
          </w:p>
          <w:p>
            <w:pPr>
              <w:pStyle w:val="Normal"/>
              <w:tabs>
                <w:tab w:val="clear" w:pos="708"/>
                <w:tab w:val="left" w:pos="3507" w:leader="none"/>
              </w:tabs>
              <w:spacing w:lineRule="atLeast" w:line="300" w:before="0" w:after="1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b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Information was obtained from previous report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REFMGR.CITE &lt;Refman&gt;&lt;Cite&gt;&lt;Author&gt;Calin&lt;/Author&gt;&lt;Year&gt;2004&lt;/Year&gt;&lt;RecNum&gt;CALIN2004&lt;/RecNum&gt;&lt;IDText&gt;Human microRNA genes are frequently located at fragile sites and genomic regions involved in cancers&lt;/IDText&gt;&lt;MDL Ref_Type="Journal"&gt;&lt;Ref_Type&gt;Journal&lt;/Ref_Type&gt;&lt;Ref_ID&gt;CALIN2004&lt;/Ref_ID&gt;&lt;Title_Primary&gt;Human microRNA genes are frequently located at fragile sites and genomic regions involved in cancers&lt;/Title_Primary&gt;&lt;Authors_Primary&gt;Calin,G.A.&lt;/Authors_Primary&gt;&lt;Authors_Primary&gt;Sevignani,C.&lt;/Authors_Primary&gt;&lt;Authors_Primary&gt;Dumitru,C.D.&lt;/Authors_Primary&gt;&lt;Authors_Primary&gt;Hyslop,T.&lt;/Authors_Primary&gt;&lt;Authors_Primary&gt;Noch,E.&lt;/Authors_Primary&gt;&lt;Authors_Primary&gt;Yendamuri,S.&lt;/Authors_Primary&gt;&lt;Authors_Primary&gt;Shimizu,M.&lt;/Authors_Primary&gt;&lt;Authors_Primary&gt;Rattan,S.&lt;/Authors_Primary&gt;&lt;Authors_Primary&gt;Bullrich,F.&lt;/Authors_Primary&gt;&lt;Authors_Primary&gt;Negrini,M.&lt;/Authors_Primary&gt;&lt;Authors_Primary&gt;Croce,C.M.&lt;/Authors_Primary&gt;&lt;Date_Primary&gt;2004/3/2&lt;/Date_Primary&gt;&lt;Keywords&gt;Chromosome Fragile Sites&lt;/Keywords&gt;&lt;Keywords&gt;Chromosome Mapping&lt;/Keywords&gt;&lt;Keywords&gt;Cloning,Molecular&lt;/Keywords&gt;&lt;Keywords&gt;Databases,Nucleic Acid&lt;/Keywords&gt;&lt;Keywords&gt;Genes&lt;/Keywords&gt;&lt;Keywords&gt;Genes,Homeobox&lt;/Keywords&gt;&lt;Keywords&gt;Genetic Markers&lt;/Keywords&gt;&lt;Keywords&gt;genetics&lt;/Keywords&gt;&lt;Keywords&gt;Genome&lt;/Keywords&gt;&lt;Keywords&gt;Genome,Human&lt;/Keywords&gt;&lt;Keywords&gt;Humans&lt;/Keywords&gt;&lt;Keywords&gt;Loss of Heterozygosity&lt;/Keywords&gt;&lt;Keywords&gt;MicroRNAs&lt;/Keywords&gt;&lt;Keywords&gt;Multigene Family&lt;/Keywords&gt;&lt;Keywords&gt;Neoplasms&lt;/Keywords&gt;&lt;Keywords&gt;pharmacology&lt;/Keywords&gt;&lt;Keywords&gt;PubMed&lt;/Keywords&gt;&lt;Keywords&gt;Rna&lt;/Keywords&gt;&lt;Reprint&gt;Not in File&lt;/Reprint&gt;&lt;Start_Page&gt;2999&lt;/Start_Page&gt;&lt;End_Page&gt;3004&lt;/End_Page&gt;&lt;Periodical&gt;Proc.Natl.Acad.Sci.U.S.A&lt;/Periodical&gt;&lt;Volume&gt;101&lt;/Volume&gt;&lt;Issue&gt;9&lt;/Issue&gt;&lt;Address&gt;Department of Microbiology and Immunology, Division of Clinical Pharmacology, Biostatistics Section, Kimmel Cancer Center, Thomas Jefferson University, Philadelphia, PA 19107, USA&lt;/Address&gt;&lt;Web_URL&gt;PM:14973191&lt;/Web_URL&gt;&lt;ZZ_JournalFull&gt;&lt;f name="System"&gt;Proc.Natl.Acad.Sci.U.S.A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14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GB"/>
        </w:rPr>
        <w:t>Table S1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Tipodeletrapredefinidodopargrafo">
    <w:name w:val="Tipo de letra predefinido do pará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4T14:23:00Z</dcterms:created>
  <dc:creator>Patricia</dc:creator>
  <dc:description/>
  <cp:keywords/>
  <dc:language>en-US</dc:language>
  <cp:lastModifiedBy>Patricia</cp:lastModifiedBy>
  <dcterms:modified xsi:type="dcterms:W3CDTF">2010-07-05T14:36:00Z</dcterms:modified>
  <cp:revision>4</cp:revision>
  <dc:subject/>
  <dc:title>miRNA</dc:title>
</cp:coreProperties>
</file>